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0E666" w14:textId="77777777" w:rsidR="007D2412" w:rsidRDefault="00000000">
      <w:pPr>
        <w:pStyle w:val="SupplementaryMaterial"/>
        <w:rPr>
          <w:b w:val="0"/>
        </w:rPr>
      </w:pPr>
      <w:r>
        <w:t>Supplementary Material</w:t>
      </w:r>
    </w:p>
    <w:p w14:paraId="4183BF5B" w14:textId="77777777" w:rsidR="007D2412" w:rsidRDefault="00000000">
      <w:pPr>
        <w:pStyle w:val="1"/>
      </w:pPr>
      <w:r>
        <w:t>Supplementary Table</w:t>
      </w:r>
    </w:p>
    <w:p w14:paraId="7650D9E6" w14:textId="77777777" w:rsidR="007D2412" w:rsidRDefault="00000000">
      <w:pPr>
        <w:textAlignment w:val="center"/>
        <w:rPr>
          <w:rFonts w:eastAsia="微软雅黑" w:cs="Times New Roman"/>
          <w:color w:val="000000"/>
          <w:szCs w:val="24"/>
          <w:lang w:bidi="ar"/>
        </w:rPr>
      </w:pPr>
      <w:r>
        <w:rPr>
          <w:rFonts w:eastAsia="微软雅黑" w:cs="Times New Roman"/>
          <w:b/>
          <w:bCs/>
          <w:color w:val="000000"/>
          <w:szCs w:val="24"/>
          <w:lang w:bidi="ar"/>
        </w:rPr>
        <w:t>TABLE S1 The association between NPAR with eGFR</w:t>
      </w:r>
      <w:r>
        <w:rPr>
          <w:rFonts w:eastAsia="微软雅黑" w:cs="Times New Roman"/>
          <w:color w:val="000000"/>
          <w:szCs w:val="24"/>
          <w:lang w:bidi="ar"/>
        </w:rPr>
        <w:t xml:space="preserve">. </w:t>
      </w:r>
    </w:p>
    <w:tbl>
      <w:tblPr>
        <w:tblW w:w="9888" w:type="dxa"/>
        <w:tblInd w:w="-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0"/>
        <w:gridCol w:w="1613"/>
        <w:gridCol w:w="1212"/>
        <w:gridCol w:w="1650"/>
        <w:gridCol w:w="1650"/>
        <w:gridCol w:w="1650"/>
        <w:gridCol w:w="1313"/>
      </w:tblGrid>
      <w:tr w:rsidR="007D2412" w14:paraId="459FDCD3" w14:textId="77777777">
        <w:trPr>
          <w:trHeight w:val="90"/>
        </w:trPr>
        <w:tc>
          <w:tcPr>
            <w:tcW w:w="800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6C45693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Models</w:t>
            </w:r>
          </w:p>
        </w:tc>
        <w:tc>
          <w:tcPr>
            <w:tcW w:w="1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A0F5C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NPAR</w:t>
            </w: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(Continuous)</w:t>
            </w:r>
          </w:p>
        </w:tc>
        <w:tc>
          <w:tcPr>
            <w:tcW w:w="616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BFA9D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NPAR</w:t>
            </w: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(As Quartiles)</w:t>
            </w:r>
          </w:p>
        </w:tc>
        <w:tc>
          <w:tcPr>
            <w:tcW w:w="131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7A29BD" w14:textId="77777777" w:rsidR="007D2412" w:rsidRDefault="007D2412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</w:p>
        </w:tc>
      </w:tr>
      <w:tr w:rsidR="007D2412" w14:paraId="74E479CA" w14:textId="77777777">
        <w:trPr>
          <w:trHeight w:val="498"/>
        </w:trPr>
        <w:tc>
          <w:tcPr>
            <w:tcW w:w="80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E76817" w14:textId="77777777" w:rsidR="007D2412" w:rsidRDefault="007D2412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91013C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β (95</w:t>
            </w: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％</w:t>
            </w: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CI)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9548F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Q1</w:t>
            </w: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(Reference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5DABCC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Q2 Group β (95</w:t>
            </w: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％</w:t>
            </w: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CI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46D46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Q3 Group β (95</w:t>
            </w: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％</w:t>
            </w: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CI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1112A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Q4 Group β (95</w:t>
            </w: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％</w:t>
            </w:r>
            <w:r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  <w:t>CI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6C401E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eastAsia="微软雅黑" w:cs="Times New Roman"/>
                <w:b/>
                <w:bCs/>
                <w:i/>
                <w:iCs/>
                <w:color w:val="000000"/>
                <w:sz w:val="15"/>
                <w:szCs w:val="15"/>
                <w:lang w:bidi="ar"/>
              </w:rPr>
              <w:t>P for Trend</w:t>
            </w:r>
          </w:p>
        </w:tc>
      </w:tr>
      <w:tr w:rsidR="007D2412" w14:paraId="3345FDBD" w14:textId="77777777">
        <w:trPr>
          <w:trHeight w:val="90"/>
        </w:trPr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131BE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E2D80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-4.58 (-6.82, -2.35) ***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45B7F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6E25D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-3.80 (-6.77, -0.83) *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36F1B5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-2.14 (-5.03, 0.75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3AA8F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-6.85 (-9.77, -3.93)**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1308D0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7D2412" w14:paraId="6E3EAA20" w14:textId="77777777">
        <w:trPr>
          <w:trHeight w:val="106"/>
        </w:trPr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3FDE6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029E9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-5.33 (-7.04, -3.62) ***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E4A2D1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6F73A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-2.54 (-4.77, -0.31) *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75AF7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-2.53 (-4.70, -0.35) *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B988FA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-7.31 (-9.55, -5.08)**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C8B118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7D2412" w14:paraId="2F766E16" w14:textId="77777777">
        <w:trPr>
          <w:trHeight w:val="90"/>
        </w:trPr>
        <w:tc>
          <w:tcPr>
            <w:tcW w:w="8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11879B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Model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8C3A6C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-4.13 (-5.92, -2.34) ***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A1779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37FC9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-2.31 (-4.55, -0.07) *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9FB0B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-1.54 (-3.75, 0.66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0913D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-5.84 (-8.16, -3.51)**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1BD0AC80" w14:textId="77777777" w:rsidR="007D2412" w:rsidRDefault="00000000">
            <w:pPr>
              <w:spacing w:before="0" w:after="0" w:line="0" w:lineRule="atLeast"/>
              <w:jc w:val="center"/>
              <w:textAlignment w:val="center"/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微软雅黑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</w:tbl>
    <w:p w14:paraId="6D6A15AF" w14:textId="77777777" w:rsidR="007D2412" w:rsidRDefault="00000000" w:rsidP="00731D8C">
      <w:pPr>
        <w:tabs>
          <w:tab w:val="left" w:pos="9880"/>
        </w:tabs>
        <w:spacing w:before="0" w:after="0"/>
        <w:ind w:leftChars="-200" w:rightChars="104" w:right="250" w:hangingChars="200" w:hanging="480"/>
        <w:rPr>
          <w:rFonts w:cs="Times New Roman"/>
          <w:szCs w:val="24"/>
        </w:rPr>
      </w:pPr>
      <w:r>
        <w:rPr>
          <w:rFonts w:cs="Times New Roman"/>
          <w:szCs w:val="24"/>
        </w:rPr>
        <w:t>β: Regression coefficient. 95%CI:95% confidence interval.</w:t>
      </w:r>
    </w:p>
    <w:p w14:paraId="19CED6A8" w14:textId="77777777" w:rsidR="007D2412" w:rsidRDefault="00000000" w:rsidP="00731D8C">
      <w:pPr>
        <w:tabs>
          <w:tab w:val="left" w:pos="9880"/>
        </w:tabs>
        <w:spacing w:before="0" w:after="0"/>
        <w:ind w:leftChars="-200" w:left="-480" w:rightChars="104" w:right="250"/>
        <w:rPr>
          <w:rFonts w:cs="Times New Roman"/>
          <w:szCs w:val="24"/>
        </w:rPr>
      </w:pPr>
      <w:r>
        <w:rPr>
          <w:rFonts w:cs="Times New Roman"/>
          <w:szCs w:val="24"/>
        </w:rPr>
        <w:t>* p &lt; 0.05</w:t>
      </w:r>
    </w:p>
    <w:p w14:paraId="2F0DBD14" w14:textId="77777777" w:rsidR="007D2412" w:rsidRDefault="00000000" w:rsidP="00731D8C">
      <w:pPr>
        <w:tabs>
          <w:tab w:val="left" w:pos="9880"/>
        </w:tabs>
        <w:spacing w:before="0" w:after="0"/>
        <w:ind w:leftChars="-200" w:left="-480" w:rightChars="104" w:right="250"/>
        <w:rPr>
          <w:rFonts w:cs="Times New Roman"/>
          <w:szCs w:val="24"/>
        </w:rPr>
      </w:pPr>
      <w:r>
        <w:rPr>
          <w:rFonts w:cs="Times New Roman"/>
          <w:szCs w:val="24"/>
        </w:rPr>
        <w:t>*** p &lt; 0.001</w:t>
      </w:r>
    </w:p>
    <w:p w14:paraId="3D1B7E22" w14:textId="77777777" w:rsidR="007D2412" w:rsidRDefault="00000000" w:rsidP="00731D8C">
      <w:pPr>
        <w:tabs>
          <w:tab w:val="left" w:pos="9880"/>
        </w:tabs>
        <w:spacing w:before="0" w:after="0"/>
        <w:ind w:leftChars="-200" w:left="-480" w:rightChars="104" w:right="250"/>
        <w:rPr>
          <w:rFonts w:cs="Times New Roman"/>
          <w:szCs w:val="24"/>
        </w:rPr>
      </w:pPr>
      <w:r>
        <w:rPr>
          <w:rFonts w:cs="Times New Roman"/>
          <w:szCs w:val="24"/>
        </w:rPr>
        <w:t>Model 1: crude model. Model 2: adjusted for demographic characteristics including age, gender, and race. Model 3: further adjusted for age, gender, race, education, marital status, HDL-C, TC, triglycerides, LDL-C, smoking-status, HBP, CVD, BMI, ALT, and AST.</w:t>
      </w:r>
    </w:p>
    <w:p w14:paraId="62C2BE55" w14:textId="77777777" w:rsidR="007D2412" w:rsidRDefault="00000000">
      <w:pPr>
        <w:pStyle w:val="1"/>
      </w:pPr>
      <w:r>
        <w:t>Supplementary Figures</w:t>
      </w:r>
    </w:p>
    <w:p w14:paraId="640CB6DE" w14:textId="77777777" w:rsidR="007D2412" w:rsidRDefault="00000000">
      <w:pPr>
        <w:spacing w:before="240"/>
        <w:rPr>
          <w:rFonts w:eastAsia="宋体"/>
          <w:lang w:eastAsia="zh-CN"/>
        </w:rPr>
      </w:pPr>
      <w:r>
        <w:rPr>
          <w:rFonts w:eastAsia="宋体" w:hint="eastAsia"/>
          <w:noProof/>
          <w:lang w:eastAsia="zh-CN"/>
        </w:rPr>
        <w:drawing>
          <wp:inline distT="0" distB="0" distL="114300" distR="114300" wp14:anchorId="0745CC20" wp14:editId="1BB48EAA">
            <wp:extent cx="2807970" cy="2807970"/>
            <wp:effectExtent l="0" t="0" r="11430" b="11430"/>
            <wp:docPr id="2" name="图片 2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807970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5CD30" w14:textId="37BF71F9" w:rsidR="007D2412" w:rsidRPr="00731D8C" w:rsidRDefault="00000000">
      <w:pPr>
        <w:ind w:rightChars="-244" w:right="-586"/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t xml:space="preserve">FIGURE </w:t>
      </w:r>
      <w:r>
        <w:rPr>
          <w:rFonts w:eastAsia="宋体" w:cs="Times New Roman" w:hint="eastAsia"/>
          <w:b/>
          <w:bCs/>
          <w:lang w:eastAsia="zh-CN"/>
        </w:rPr>
        <w:t>S1</w:t>
      </w:r>
      <w:r>
        <w:rPr>
          <w:rFonts w:cs="Times New Roman" w:hint="eastAsia"/>
          <w:b/>
          <w:bCs/>
        </w:rPr>
        <w:t xml:space="preserve"> </w:t>
      </w:r>
      <w:r>
        <w:rPr>
          <w:rFonts w:cs="Times New Roman" w:hint="eastAsia"/>
        </w:rPr>
        <w:t>Smooth curve fitting for NPAR with eGFR.</w:t>
      </w:r>
    </w:p>
    <w:p w14:paraId="6F8D61F5" w14:textId="77777777" w:rsidR="007D2412" w:rsidRDefault="00000000">
      <w:pPr>
        <w:spacing w:before="240"/>
        <w:rPr>
          <w:rFonts w:eastAsia="宋体"/>
          <w:lang w:eastAsia="zh-CN"/>
        </w:rPr>
      </w:pPr>
      <w:r>
        <w:rPr>
          <w:rFonts w:eastAsia="宋体" w:hint="eastAsia"/>
          <w:noProof/>
          <w:lang w:eastAsia="zh-CN"/>
        </w:rPr>
        <w:lastRenderedPageBreak/>
        <w:drawing>
          <wp:inline distT="0" distB="0" distL="114300" distR="114300" wp14:anchorId="78D1DB95" wp14:editId="25E1DC71">
            <wp:extent cx="3138805" cy="2612390"/>
            <wp:effectExtent l="0" t="0" r="4445" b="16510"/>
            <wp:docPr id="3" name="图片 3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S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138805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961B3" w14:textId="5653526C" w:rsidR="007D2412" w:rsidRPr="00731D8C" w:rsidRDefault="00000000" w:rsidP="00731D8C">
      <w:pPr>
        <w:pStyle w:val="16"/>
        <w:spacing w:after="0" w:line="360" w:lineRule="auto"/>
        <w:ind w:left="0" w:rightChars="200" w:right="480" w:firstLine="0"/>
        <w:rPr>
          <w:rFonts w:eastAsia="宋体"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</w:rPr>
        <w:t xml:space="preserve">FIGURE </w:t>
      </w:r>
      <w:r>
        <w:rPr>
          <w:rFonts w:eastAsia="宋体" w:cs="Times New Roman" w:hint="eastAsia"/>
          <w:b/>
          <w:bCs/>
          <w:szCs w:val="24"/>
          <w:lang w:eastAsia="zh-CN"/>
        </w:rPr>
        <w:t>S2</w:t>
      </w:r>
      <w:r w:rsidR="00731D8C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>
        <w:rPr>
          <w:rFonts w:cs="Times New Roman" w:hint="eastAsia"/>
        </w:rPr>
        <w:t xml:space="preserve">Forest Map-Subgroup analysis for the associations of NPAR with </w:t>
      </w:r>
      <w:r>
        <w:rPr>
          <w:rFonts w:eastAsia="宋体" w:cs="Times New Roman" w:hint="eastAsia"/>
          <w:lang w:eastAsia="zh-CN"/>
        </w:rPr>
        <w:t>GFR.</w:t>
      </w:r>
    </w:p>
    <w:sectPr w:rsidR="007D2412" w:rsidRPr="00731D8C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791BB" w14:textId="77777777" w:rsidR="00D33A37" w:rsidRDefault="00D33A37">
      <w:r>
        <w:separator/>
      </w:r>
    </w:p>
  </w:endnote>
  <w:endnote w:type="continuationSeparator" w:id="0">
    <w:p w14:paraId="3CBAEDC7" w14:textId="77777777" w:rsidR="00D33A37" w:rsidRDefault="00D33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6D7FA9" w14:textId="77777777" w:rsidR="007D241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F27D654" wp14:editId="565626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318052" w14:textId="77777777" w:rsidR="007D241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27D6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8318052" w14:textId="77777777" w:rsidR="007D241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743064" w14:textId="77777777" w:rsidR="007D241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0C7870" wp14:editId="737548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B7BEFC" w14:textId="77777777" w:rsidR="007D241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0C787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7B7BEFC" w14:textId="77777777" w:rsidR="007D241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C0CA2" w14:textId="77777777" w:rsidR="00D33A37" w:rsidRDefault="00D33A37">
      <w:pPr>
        <w:spacing w:before="0" w:after="0"/>
      </w:pPr>
      <w:r>
        <w:separator/>
      </w:r>
    </w:p>
  </w:footnote>
  <w:footnote w:type="continuationSeparator" w:id="0">
    <w:p w14:paraId="28D1A20D" w14:textId="77777777" w:rsidR="00D33A37" w:rsidRDefault="00D33A3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59D7B6" w14:textId="77777777" w:rsidR="007D241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B6B694" w14:textId="77777777" w:rsidR="007D2412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57B05E2" wp14:editId="0B9D970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79048533">
    <w:abstractNumId w:val="0"/>
  </w:num>
  <w:num w:numId="2" w16cid:durableId="663705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gxOTJmYjEwNGI1YzIwNWQzMzhlZjZjMmU0OGY4Nz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D8C"/>
    <w:rsid w:val="007501BE"/>
    <w:rsid w:val="00790BB3"/>
    <w:rsid w:val="007C206C"/>
    <w:rsid w:val="007D2412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3A37"/>
    <w:rsid w:val="00DB59C3"/>
    <w:rsid w:val="00DC259A"/>
    <w:rsid w:val="00DE23E8"/>
    <w:rsid w:val="00E52377"/>
    <w:rsid w:val="00E64E17"/>
    <w:rsid w:val="00E70103"/>
    <w:rsid w:val="00E866C9"/>
    <w:rsid w:val="00EA3D3C"/>
    <w:rsid w:val="00F46900"/>
    <w:rsid w:val="00F61D89"/>
    <w:rsid w:val="022A6766"/>
    <w:rsid w:val="6353259C"/>
    <w:rsid w:val="73A05045"/>
    <w:rsid w:val="7CC8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685E0"/>
  <w15:docId w15:val="{82FD7CB3-5D65-473E-B6AF-D6C7E16A4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customStyle="1" w:styleId="16">
    <w:name w:val="书目1"/>
    <w:basedOn w:val="a0"/>
    <w:qFormat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wan miao</cp:lastModifiedBy>
  <cp:revision>5</cp:revision>
  <cp:lastPrinted>2013-10-03T12:51:00Z</cp:lastPrinted>
  <dcterms:created xsi:type="dcterms:W3CDTF">2022-11-17T16:58:00Z</dcterms:created>
  <dcterms:modified xsi:type="dcterms:W3CDTF">2025-02-15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B77FED945084413E917F7E3F3DF04B71_13</vt:lpwstr>
  </property>
</Properties>
</file>